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F0C" w:rsidRPr="00667204" w:rsidRDefault="00CE2F0C" w:rsidP="00CE2F0C">
      <w:pPr>
        <w:rPr>
          <w:rFonts w:ascii="Arial" w:hAnsi="Arial" w:cs="Arial"/>
        </w:rPr>
      </w:pPr>
      <w:r w:rsidRPr="00667204">
        <w:rPr>
          <w:rFonts w:ascii="Arial" w:hAnsi="Arial" w:cs="Arial"/>
          <w:b/>
        </w:rPr>
        <w:t>S2 Table. List of KEGG human pathways in which KR12 binding significantly affects the expression and has observable specific effect compared to KR12-bound genes otherwise</w:t>
      </w:r>
      <w:r w:rsidRPr="00667204">
        <w:rPr>
          <w:rFonts w:ascii="Arial" w:hAnsi="Arial" w:cs="Arial"/>
        </w:rPr>
        <w:t xml:space="preserve">. </w:t>
      </w:r>
    </w:p>
    <w:tbl>
      <w:tblPr>
        <w:tblW w:w="978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851"/>
        <w:gridCol w:w="709"/>
        <w:gridCol w:w="992"/>
        <w:gridCol w:w="709"/>
        <w:gridCol w:w="708"/>
        <w:gridCol w:w="993"/>
        <w:gridCol w:w="708"/>
        <w:gridCol w:w="709"/>
      </w:tblGrid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Significance in Pathway Regulation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Effect of KR12 Binding</w:t>
            </w: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br/>
              <w:t>in a Pathway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Specificity of Effect of KR12 Binding on a Pathway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i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i/>
                <w:sz w:val="16"/>
                <w:szCs w:val="20"/>
              </w:rPr>
              <w:t>p-valu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P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N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i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i/>
                <w:sz w:val="16"/>
                <w:szCs w:val="20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PT+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PT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i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i/>
                <w:sz w:val="16"/>
                <w:szCs w:val="20"/>
              </w:rPr>
              <w:t>p-valu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PT+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NP+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04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hAnsi="Arial" w:cs="Arial"/>
                <w:sz w:val="16"/>
                <w:szCs w:val="20"/>
              </w:rPr>
              <w:t>β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alanine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4.47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16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1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4.29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59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08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Retinol metabol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05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4.55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6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0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4.96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6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61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40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FoxO signal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8.49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5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01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46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9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41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 xml:space="preserve">Ubiquitin-mediated </w:t>
            </w:r>
          </w:p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proteoly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3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9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42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8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44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7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41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Endocyto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72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11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3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5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1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3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3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49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sulin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51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5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75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2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93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2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50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Alzheimer's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7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19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2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0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87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2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63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1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African trypano-somia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07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0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51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0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5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59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1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HTLVI 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93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26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1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8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2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Pathways in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3.17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5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5.51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0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3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0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1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2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MicroRNAs in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4.76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49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78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4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8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2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Pancreatic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1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15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6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81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6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50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2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4.66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07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6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4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25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8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2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onic myeloid leukem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28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8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37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9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38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1.9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45</w:t>
            </w:r>
          </w:p>
        </w:tc>
      </w:tr>
      <w:tr w:rsidR="00CE2F0C" w:rsidRPr="00667204" w:rsidTr="00901A37">
        <w:trPr>
          <w:trHeight w:val="24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5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Dilated cardiomyopat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.23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30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2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0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2.89</w:t>
            </w:r>
            <w:r w:rsidRPr="00667204">
              <w:rPr>
                <w:rFonts w:ascii="Arial" w:eastAsia="ＭＳ ゴシック" w:hAnsi="Arial" w:cs="Arial"/>
                <w:sz w:val="16"/>
                <w:szCs w:val="20"/>
              </w:rPr>
              <w:t>×</w:t>
            </w: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10</w:t>
            </w:r>
            <w:r w:rsidRPr="00667204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>-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0.2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2F0C" w:rsidRPr="00667204" w:rsidRDefault="00CE2F0C" w:rsidP="00901A37">
            <w:pPr>
              <w:jc w:val="right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-0.664</w:t>
            </w:r>
          </w:p>
        </w:tc>
      </w:tr>
    </w:tbl>
    <w:p w:rsidR="00CE2F0C" w:rsidRPr="00667204" w:rsidRDefault="00CE2F0C" w:rsidP="00CE2F0C">
      <w:pPr>
        <w:rPr>
          <w:rFonts w:ascii="Arial" w:hAnsi="Arial" w:cs="Arial"/>
        </w:rPr>
      </w:pPr>
      <w:r w:rsidRPr="00667204">
        <w:rPr>
          <w:rFonts w:ascii="Arial" w:hAnsi="Arial" w:cs="Arial"/>
        </w:rPr>
        <w:t xml:space="preserve">Listed p-values are obtained from comparing mean expressions within each category by two-sample Welch </w:t>
      </w:r>
      <w:r w:rsidRPr="00667204">
        <w:rPr>
          <w:rFonts w:ascii="Arial" w:hAnsi="Arial" w:cs="Arial"/>
          <w:i/>
        </w:rPr>
        <w:t>t</w:t>
      </w:r>
      <w:r w:rsidRPr="00667204">
        <w:rPr>
          <w:rFonts w:ascii="Arial" w:hAnsi="Arial" w:cs="Arial"/>
        </w:rPr>
        <w:t>-test. Mean expressions of genes within a group are expressed in log</w:t>
      </w:r>
      <w:r w:rsidRPr="00667204">
        <w:rPr>
          <w:rFonts w:ascii="Arial" w:hAnsi="Arial" w:cs="Arial"/>
          <w:vertAlign w:val="subscript"/>
        </w:rPr>
        <w:t>2</w:t>
      </w:r>
      <w:r w:rsidRPr="00667204">
        <w:rPr>
          <w:rFonts w:ascii="Arial" w:hAnsi="Arial" w:cs="Arial"/>
        </w:rPr>
        <w:t>FC values; “PT” and “NP” indicate genes either belonging to the particular pathway or otherwise; “+” and “-“ indicate KR12-binding and non-binding, respectively.</w:t>
      </w:r>
    </w:p>
    <w:p w:rsidR="00CB6260" w:rsidRDefault="00CB6260">
      <w:bookmarkStart w:id="0" w:name="_GoBack"/>
      <w:bookmarkEnd w:id="0"/>
    </w:p>
    <w:sectPr w:rsidR="00CB6260" w:rsidSect="00A1250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F0C"/>
    <w:rsid w:val="00A12509"/>
    <w:rsid w:val="00CB6260"/>
    <w:rsid w:val="00CE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BC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1</Characters>
  <Application>Microsoft Macintosh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1</cp:revision>
  <dcterms:created xsi:type="dcterms:W3CDTF">2016-10-20T01:17:00Z</dcterms:created>
  <dcterms:modified xsi:type="dcterms:W3CDTF">2016-10-20T01:17:00Z</dcterms:modified>
</cp:coreProperties>
</file>